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99121" w14:textId="42E1E711" w:rsidR="00341237" w:rsidRPr="002B5635" w:rsidRDefault="0074702C">
      <w:pPr>
        <w:rPr>
          <w:rFonts w:ascii="Times New Roman" w:hAnsi="Times New Roman" w:cs="Times New Roman"/>
          <w:sz w:val="20"/>
          <w:szCs w:val="20"/>
        </w:rPr>
      </w:pPr>
      <w:r w:rsidRPr="002B5635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2B5635">
        <w:rPr>
          <w:rFonts w:ascii="Times New Roman" w:hAnsi="Times New Roman" w:cs="Times New Roman"/>
          <w:sz w:val="20"/>
          <w:szCs w:val="20"/>
        </w:rPr>
        <w:t xml:space="preserve"> </w:t>
      </w:r>
      <w:r w:rsidR="00F31E76" w:rsidRPr="002B5635">
        <w:rPr>
          <w:rFonts w:ascii="Times New Roman" w:hAnsi="Times New Roman" w:cs="Times New Roman"/>
          <w:sz w:val="20"/>
          <w:szCs w:val="20"/>
        </w:rPr>
        <w:t>The main dietary changes since attending university</w:t>
      </w:r>
      <w:r w:rsidR="00C43AD2" w:rsidRPr="002B5635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0004" w:type="dxa"/>
        <w:tblLook w:val="04A0" w:firstRow="1" w:lastRow="0" w:firstColumn="1" w:lastColumn="0" w:noHBand="0" w:noVBand="1"/>
      </w:tblPr>
      <w:tblGrid>
        <w:gridCol w:w="571"/>
        <w:gridCol w:w="3929"/>
        <w:gridCol w:w="1620"/>
        <w:gridCol w:w="1127"/>
        <w:gridCol w:w="1890"/>
        <w:gridCol w:w="867"/>
      </w:tblGrid>
      <w:tr w:rsidR="00BA7067" w:rsidRPr="002B5635" w14:paraId="71DE3FD0" w14:textId="77777777" w:rsidTr="00A60220">
        <w:trPr>
          <w:trHeight w:val="280"/>
        </w:trPr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F030" w14:textId="1DD8758F" w:rsidR="00BA7067" w:rsidRPr="002B5635" w:rsidRDefault="00BA7067" w:rsidP="000474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  <w:r w:rsidR="0004748D"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54C1" w14:textId="1B56B501" w:rsidR="00BA7067" w:rsidRPr="002B5635" w:rsidRDefault="00BA7067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  <w:r w:rsidR="0004748D"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de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387E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m of score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2572" w14:textId="6CBD661F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  <w:r w:rsidR="008E62D6"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</w:t>
            </w:r>
            <w:r w:rsidR="00D24E62"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cy</w:t>
            </w: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6100" w14:textId="585DABD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of group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2DFF" w14:textId="6FB29BCE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ked</w:t>
            </w:r>
          </w:p>
        </w:tc>
      </w:tr>
      <w:tr w:rsidR="00BA7067" w:rsidRPr="002B5635" w14:paraId="2C1D465A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306E5" w14:textId="2E3E0F29" w:rsidR="00BA7067" w:rsidRPr="002B5635" w:rsidRDefault="00BA7067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C749C" w14:textId="3A6A4E9D" w:rsidR="00BA7067" w:rsidRPr="002B5635" w:rsidRDefault="00BA7067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22A0F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across groups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473CA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f vot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AED43" w14:textId="142BC675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dorse</w:t>
            </w:r>
            <w:r w:rsidR="00CA454F"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04748D"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de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D1E39" w14:textId="45EB51EC" w:rsidR="00BA7067" w:rsidRPr="002B5635" w:rsidRDefault="0004748D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ority</w:t>
            </w:r>
          </w:p>
        </w:tc>
      </w:tr>
      <w:tr w:rsidR="00A60220" w:rsidRPr="002B5635" w14:paraId="4F8B8291" w14:textId="77777777" w:rsidTr="00A60220">
        <w:trPr>
          <w:trHeight w:val="280"/>
        </w:trPr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B5C5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46EB" w14:textId="2584BAFB" w:rsidR="00A60220" w:rsidRPr="002B5635" w:rsidRDefault="00A60220" w:rsidP="00A6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time for cook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850E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4234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8FBF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5779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60220" w:rsidRPr="002B5635" w14:paraId="5B641EFA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C4B3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2E092" w14:textId="30087A36" w:rsidR="00A60220" w:rsidRPr="002B5635" w:rsidRDefault="00A60220" w:rsidP="00A6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financial availabil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DF6D6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3599E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1CF1F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3D876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60220" w:rsidRPr="002B5635" w14:paraId="296522AB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3D41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B7B1" w14:textId="08A1DA90" w:rsidR="00A60220" w:rsidRPr="002B5635" w:rsidRDefault="00A60220" w:rsidP="00A6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having a varied die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A2F1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E6BF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E0D39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0365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A60220" w:rsidRPr="002B5635" w14:paraId="31B4F22F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C008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6B871" w14:textId="7A45B3FF" w:rsidR="00A60220" w:rsidRPr="002B5635" w:rsidRDefault="00A60220" w:rsidP="00A6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umption of junk fo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901C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B3978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8C61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52A2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A60220" w:rsidRPr="002B5635" w14:paraId="45D39950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BCD0B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DBEA" w14:textId="19B7B256" w:rsidR="00A60220" w:rsidRPr="002B5635" w:rsidRDefault="00A60220" w:rsidP="00A6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ing knowledge about food (e.g., choosing/preparing foo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26D56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9411A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5982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DD2FB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A60220" w:rsidRPr="002B5635" w14:paraId="7F6BDBA6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D5964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4E88" w14:textId="619E1380" w:rsidR="00A60220" w:rsidRPr="002B5635" w:rsidRDefault="00A60220" w:rsidP="00A6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of daily rout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A541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06D07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8B25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DEFF8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A60220" w:rsidRPr="002B5635" w14:paraId="14DE6114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67859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D0B7" w14:textId="3EA5FC0B" w:rsidR="00A60220" w:rsidRPr="002B5635" w:rsidRDefault="00A60220" w:rsidP="00A6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sion of many healthy foo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AC2EA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5AF5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3B94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456B0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A60220" w:rsidRPr="002B5635" w14:paraId="2218BE08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EE627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2E40" w14:textId="54C10CE3" w:rsidR="00A60220" w:rsidRPr="002B5635" w:rsidRDefault="00A60220" w:rsidP="00A6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uming cheaper foo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1D0D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405B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CB95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1FBE2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A60220" w:rsidRPr="002B5635" w14:paraId="4F50AE3C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03D6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2F4CB" w14:textId="797851D1" w:rsidR="00A60220" w:rsidRPr="002B5635" w:rsidRDefault="00A60220" w:rsidP="00A6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availability of healthy foo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5F79A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878FB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60B33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9173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A60220" w:rsidRPr="002B5635" w14:paraId="23F72B49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1C3F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7EAB" w14:textId="2FCD300C" w:rsidR="00A60220" w:rsidRPr="002B5635" w:rsidRDefault="00A60220" w:rsidP="00A6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regular meal tim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14189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EF53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912BB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3FAA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A60220" w:rsidRPr="002B5635" w14:paraId="1E51F6A6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450C8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BEA83" w14:textId="70089A89" w:rsidR="00A60220" w:rsidRPr="002B5635" w:rsidRDefault="00A60220" w:rsidP="00A6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consumption of coffe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85F8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67E5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E65C6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55DE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A60220" w:rsidRPr="002B5635" w14:paraId="4EC800BC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FF58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9FEB" w14:textId="2293089C" w:rsidR="00A60220" w:rsidRPr="002B5635" w:rsidRDefault="00A60220" w:rsidP="00A6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y-related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E91D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E935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70C5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F93A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A60220" w:rsidRPr="002B5635" w14:paraId="0780608C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0FDE4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90C9E" w14:textId="7DACE1E5" w:rsidR="00A60220" w:rsidRPr="002B5635" w:rsidRDefault="00A60220" w:rsidP="00A60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balanced diet due to lack of ti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B562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C3BFA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5DBAE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997C6" w14:textId="77777777" w:rsidR="00A60220" w:rsidRPr="002B5635" w:rsidRDefault="00A60220" w:rsidP="00A60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04748D" w:rsidRPr="002B5635" w14:paraId="23A5E1CC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497A0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BAE1" w14:textId="1B002B18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Careless shopp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316D7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00C6C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96EAB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74B06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04748D" w:rsidRPr="002B5635" w14:paraId="75DF33CE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426ED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2771" w14:textId="476CFDB1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healthy lunch bo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EF9F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C6ADF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CCB20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9437E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04748D" w:rsidRPr="002B5635" w14:paraId="722B276F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4992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A1086" w14:textId="1FF8B05F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personal die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8BE25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66A2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42D9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4B2F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04748D" w:rsidRPr="002B5635" w14:paraId="7F09E95A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4B399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AF289" w14:textId="7ABB5B25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ittle desire to cook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58A5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9AEB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3EF47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F62B1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04748D" w:rsidRPr="002B5635" w14:paraId="13080566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A25B8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5DFC8" w14:textId="433E1B2D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ependent lif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D0A1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E6338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10DB3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741E7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04748D" w:rsidRPr="002B5635" w14:paraId="3F744616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E2A9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B479C" w14:textId="22832FF3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ip the main mea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F9D3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AD870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E10C9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CF86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04748D" w:rsidRPr="002B5635" w14:paraId="787704D4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7DE0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6E9F2" w14:textId="4C18D5BB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umption of ready-to-eat foo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AE25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ABB5A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2338C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0897B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04748D" w:rsidRPr="002B5635" w14:paraId="3F92CE22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12E5B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1DEC" w14:textId="09E93D16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Increased responsibility in the die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9771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8013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3151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8D727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04748D" w:rsidRPr="002B5635" w14:paraId="1729BE6B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AB574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031CF" w14:textId="502E3005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s healthy food regi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37FAF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619DD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2375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BEFC1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04748D" w:rsidRPr="002B5635" w14:paraId="3D8BD355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AD9BA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F79A7" w14:textId="51CB0057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tle time to e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E7A4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54EAD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235B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1321A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04748D" w:rsidRPr="002B5635" w14:paraId="7FF6ECEC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72D16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96A3A" w14:textId="63B9D127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 other traditional dish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069E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3A32E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7F600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331E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04748D" w:rsidRPr="002B5635" w14:paraId="3F648C76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1092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48E2E" w14:textId="23E5D0D9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cooking skil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F25B8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6E7B9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8E61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07D7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04748D" w:rsidRPr="002B5635" w14:paraId="532CDFEA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5E0A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70EF" w14:textId="3C350098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ctic daily rout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6FB9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4B916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D79A0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FDA0C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04748D" w:rsidRPr="002B5635" w14:paraId="7E7089DE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00E0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98EA7" w14:textId="26D715E2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y eating to be more mental ale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917B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3FC6B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75B74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4F07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04748D" w:rsidRPr="002B5635" w14:paraId="78D410AC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6110B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8B586" w14:textId="5B724CBA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Eat more at h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D06A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03A5D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BE30B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EDFF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04748D" w:rsidRPr="002B5635" w14:paraId="44E6BF24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089CC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345EE" w14:textId="68066581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Social relationships affect fo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E87D1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D13EC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2B04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E99C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04748D" w:rsidRPr="002B5635" w14:paraId="51E6215F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AE21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10F7" w14:textId="7EB87D3F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ention to food shopp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9990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0E3F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2DB3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40950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04748D" w:rsidRPr="002B5635" w14:paraId="6E650FE4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B1527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3243" w14:textId="3D42F48D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time for yoursel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01DE9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8713A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8207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53D14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04748D" w:rsidRPr="002B5635" w14:paraId="7F091EB0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7FAF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23F1A" w14:textId="14AFA260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consumption of alcoh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BC32E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8391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32EF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CBD3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04748D" w:rsidRPr="002B5635" w14:paraId="502F4379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3942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05200" w14:textId="42D1BA8B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cooking too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6863D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8D3DD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488DF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3A6B6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04748D" w:rsidRPr="002B5635" w14:paraId="088ACE1C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C4B01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63B3B" w14:textId="0A7D0587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ting ou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B266B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DA480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7CE0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3D98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04748D" w:rsidRPr="002B5635" w14:paraId="257BDB7C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1AC23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59BBF" w14:textId="1E730C68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 fatty food int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4D0D7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BBE0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25D7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7C0E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04748D" w:rsidRPr="002B5635" w14:paraId="6C539916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F8F1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E07AC" w14:textId="73D6A179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Improve spaces for eating in the univers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2E53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2DBA6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163AB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7467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04748D" w:rsidRPr="002B5635" w14:paraId="7DB7ECBD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E2FE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09CF" w14:textId="1A098E14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Don't live with par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61461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A056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BC793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456B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04748D" w:rsidRPr="002B5635" w14:paraId="72F0C664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20AD2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5CD04" w14:textId="36714941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Difficulty in food procure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EB2B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ACDC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3E66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2BE06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04748D" w:rsidRPr="002B5635" w14:paraId="24009A57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7DED8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CC954" w14:textId="266ED5FC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physical activ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7295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C9A85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0925E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C06E0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04748D" w:rsidRPr="002B5635" w14:paraId="4DAFD9C3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DC2B6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A86A" w14:textId="6A103946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st meals due to lack of ti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0E4B8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32423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E1C84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F0EF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04748D" w:rsidRPr="002B5635" w14:paraId="12089FD9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FEFB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C7A9" w14:textId="5C4CB893" w:rsidR="00BA7067" w:rsidRPr="002B5635" w:rsidRDefault="00D24E62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="00B868FD"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isordered eat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B8E90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90102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6346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3B16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04748D" w:rsidRPr="002B5635" w14:paraId="789F3D5A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E90E0A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CC770A" w14:textId="5605A514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ink little water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FF9990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B32ED6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189598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2FB77F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04748D" w:rsidRPr="002B5635" w14:paraId="37DCE65D" w14:textId="77777777" w:rsidTr="00A60220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1AB12" w14:textId="77777777" w:rsidR="00BA7067" w:rsidRPr="002B5635" w:rsidRDefault="00BA7067" w:rsidP="0004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C914E" w14:textId="1911CD73" w:rsidR="00BA7067" w:rsidRPr="002B5635" w:rsidRDefault="00B868FD" w:rsidP="00BA7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organized schedul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F26EB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4C715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8655EE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B7B7B" w14:textId="77777777" w:rsidR="00BA7067" w:rsidRPr="002B5635" w:rsidRDefault="00BA7067" w:rsidP="00BA7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</w:tbl>
    <w:p w14:paraId="1A77C51F" w14:textId="77777777" w:rsidR="00DF7B5B" w:rsidRPr="002B5635" w:rsidRDefault="00DF7B5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14DE53" w14:textId="322B4D2C" w:rsidR="0035478D" w:rsidRPr="002B5635" w:rsidRDefault="009A6D14">
      <w:pPr>
        <w:rPr>
          <w:rFonts w:ascii="Times New Roman" w:hAnsi="Times New Roman" w:cs="Times New Roman"/>
          <w:sz w:val="20"/>
          <w:szCs w:val="20"/>
        </w:rPr>
      </w:pPr>
      <w:r w:rsidRPr="002B563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</w:t>
      </w:r>
      <w:r w:rsidRPr="002B5635">
        <w:rPr>
          <w:rFonts w:ascii="Times New Roman" w:hAnsi="Times New Roman" w:cs="Times New Roman"/>
          <w:sz w:val="20"/>
          <w:szCs w:val="20"/>
        </w:rPr>
        <w:t xml:space="preserve"> </w:t>
      </w:r>
      <w:r w:rsidR="008873C4" w:rsidRPr="002B5635">
        <w:rPr>
          <w:rFonts w:ascii="Times New Roman" w:hAnsi="Times New Roman" w:cs="Times New Roman"/>
          <w:sz w:val="20"/>
          <w:szCs w:val="20"/>
        </w:rPr>
        <w:t>Personal barriers to maintaining a healthy diet</w:t>
      </w:r>
    </w:p>
    <w:tbl>
      <w:tblPr>
        <w:tblW w:w="10037" w:type="dxa"/>
        <w:tblLook w:val="04A0" w:firstRow="1" w:lastRow="0" w:firstColumn="1" w:lastColumn="0" w:noHBand="0" w:noVBand="1"/>
      </w:tblPr>
      <w:tblGrid>
        <w:gridCol w:w="506"/>
        <w:gridCol w:w="3994"/>
        <w:gridCol w:w="1620"/>
        <w:gridCol w:w="1127"/>
        <w:gridCol w:w="1800"/>
        <w:gridCol w:w="990"/>
      </w:tblGrid>
      <w:tr w:rsidR="00013923" w:rsidRPr="002B5635" w14:paraId="18084A51" w14:textId="77777777" w:rsidTr="005978C2">
        <w:trPr>
          <w:trHeight w:val="280"/>
        </w:trPr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704E5" w14:textId="0E81DA90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38CC0" w14:textId="0C62EA46" w:rsidR="00013923" w:rsidRPr="002B5635" w:rsidRDefault="00013923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de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B6722" w14:textId="08A8F343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m of score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64D6" w14:textId="32E53C52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  <w:r w:rsidR="008E62D6"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ency</w:t>
            </w: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92547" w14:textId="766DCE73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of group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1631" w14:textId="79F695A6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ked</w:t>
            </w:r>
          </w:p>
        </w:tc>
      </w:tr>
      <w:tr w:rsidR="00013923" w:rsidRPr="002B5635" w14:paraId="469352C2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598E5" w14:textId="07F64A02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74C53" w14:textId="77777777" w:rsidR="00013923" w:rsidRPr="002B5635" w:rsidRDefault="00013923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4802C4" w14:textId="54890351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across groups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EE149" w14:textId="588F0D58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f vot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57D52" w14:textId="6D961845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dorsed id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5776D" w14:textId="03D800E9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ority</w:t>
            </w:r>
          </w:p>
        </w:tc>
      </w:tr>
      <w:tr w:rsidR="00013923" w:rsidRPr="002B5635" w14:paraId="6A882EE9" w14:textId="77777777" w:rsidTr="005978C2">
        <w:trPr>
          <w:trHeight w:val="280"/>
        </w:trPr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52D9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F2F58" w14:textId="3535E794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willpow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7F4A6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14830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B4901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C96F6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13923" w:rsidRPr="002B5635" w14:paraId="15E8E7F5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8ECB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B5AD" w14:textId="16BC2ADC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onal glutton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5C9B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966F8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2EEE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53D99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13923" w:rsidRPr="002B5635" w14:paraId="6851E5F4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75F86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5006" w14:textId="61240210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 dietary inform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E6CD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FA2D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65090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D7157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13923" w:rsidRPr="002B5635" w14:paraId="20498386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A931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A97B1" w14:textId="1007DC75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tle effort in cooking and prepar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2171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1B21D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AAFA4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10DC1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13923" w:rsidRPr="002B5635" w14:paraId="1EE117BC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806D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99C9" w14:textId="7BBB0081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time during the d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672BC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7169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79E30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C777F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13923" w:rsidRPr="002B5635" w14:paraId="5E81E398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83D8C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EAD2" w14:textId="76DD8351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financial availabil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62E4B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A8F9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11501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F88DA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013923" w:rsidRPr="002B5635" w14:paraId="368749D6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143D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2FB8" w14:textId="4815EFEE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time for cook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6B3A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B718D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01421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EAAA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978C2" w:rsidRPr="002B5635" w14:paraId="5B575D07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548E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C62B" w14:textId="10E458E7" w:rsidR="005978C2" w:rsidRPr="002B5635" w:rsidRDefault="005978C2" w:rsidP="00597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physical activ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F3FC1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AAAD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98756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DBF0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5978C2" w:rsidRPr="002B5635" w14:paraId="36CFF1CC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C363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C91BF" w14:textId="01685B4F" w:rsidR="005978C2" w:rsidRPr="002B5635" w:rsidRDefault="005978C2" w:rsidP="00597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ctic daily rout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00BA0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DEA6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C8B3A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612E6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5978C2" w:rsidRPr="002B5635" w14:paraId="08804FB4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BFCB1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A0D7C" w14:textId="204ADF89" w:rsidR="005978C2" w:rsidRPr="002B5635" w:rsidRDefault="005978C2" w:rsidP="00597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llenge of following a balanced and varied die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41933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79A7C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E628A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6F34B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013923" w:rsidRPr="002B5635" w14:paraId="6EBEFDF9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5C7F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F3F24" w14:textId="59D631F5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vidual lazi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61B19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71D0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D0956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FABC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013923" w:rsidRPr="002B5635" w14:paraId="5B1D1659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2714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FA37" w14:textId="13328A45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umption of junk fo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8E28D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1B82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0D5D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17909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5978C2" w:rsidRPr="002B5635" w14:paraId="5F3204ED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F4A7F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9AEC5" w14:textId="0B39C0BA" w:rsidR="005978C2" w:rsidRPr="002B5635" w:rsidRDefault="005978C2" w:rsidP="00597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willpower/self-control to maintain a healthy diet and lifesty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2A418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DEF1B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AB619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CE5F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5978C2" w:rsidRPr="002B5635" w14:paraId="4F22A5DF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3E007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61D8C" w14:textId="320C0127" w:rsidR="005978C2" w:rsidRPr="002B5635" w:rsidRDefault="005978C2" w:rsidP="00597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 knowledge of fo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55C1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BB69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86D01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B29B" w14:textId="77777777" w:rsidR="005978C2" w:rsidRPr="002B5635" w:rsidRDefault="005978C2" w:rsidP="00597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013923" w:rsidRPr="002B5635" w14:paraId="40417CCF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3360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E223" w14:textId="5ECB3648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preparation tim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520B8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220A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A263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981D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013923" w:rsidRPr="002B5635" w14:paraId="57D3464D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D6CF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9339" w14:textId="33B441D1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ck of organization between work/stud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CB3E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0C0C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F1262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11443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013923" w:rsidRPr="002B5635" w14:paraId="065AF66D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CA78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036E9" w14:textId="15E3FB1D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ck of interest in </w:t>
            </w:r>
            <w:r w:rsidR="005978C2"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 </w:t>
            </w: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y die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74FE6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120CB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3D759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55BC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013923" w:rsidRPr="002B5635" w14:paraId="69B6BC96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C6100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2400C" w14:textId="1381608E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time to e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000A6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5B68C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8F552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82A2C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013923" w:rsidRPr="002B5635" w14:paraId="6A1512B7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DC832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E9BF" w14:textId="7900853F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53E72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7122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F766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0D9EC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013923" w:rsidRPr="002B5635" w14:paraId="6C10F628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BEA78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DE54" w14:textId="6207872C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 from external facto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031A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B3F7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FB6D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D3F44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013923" w:rsidRPr="002B5635" w14:paraId="67D8E9C3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504B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53F83" w14:textId="15E9818E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od intoleranc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25E80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5382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05135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33D2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013923" w:rsidRPr="002B5635" w14:paraId="35E7E132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CBC07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61862" w14:textId="5D8F5DB1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tle time spent on choosing and purchasing foo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3827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0EDC3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E1128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F1AB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013923" w:rsidRPr="002B5635" w14:paraId="6888A23B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1E39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F2920" w14:textId="047991FB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ck of initiative to adopt a healthy lifestyl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A835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F58F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755FA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284B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013923" w:rsidRPr="002B5635" w14:paraId="7E680362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49B3B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4128D" w14:textId="68795ACB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logical problems triggering eating disord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8AF8C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5F4F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C1E30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CBAA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013923" w:rsidRPr="002B5635" w14:paraId="49DCB9A0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C381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72446" w14:textId="3078E61D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t more than necessary because of eating out with frie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675E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8E76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734E2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4B126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013923" w:rsidRPr="002B5635" w14:paraId="6C0F37D9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9F928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838B0" w14:textId="683ED785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 food education since childho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AAE1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F45A3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F7E7D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4806A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013923" w:rsidRPr="002B5635" w14:paraId="3FB60006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7BC4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ED276" w14:textId="7D60C8CF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k-related commitm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CE4E9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6BC00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7217E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C248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013923" w:rsidRPr="002B5635" w14:paraId="55242315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C50A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E8D2" w14:textId="1E048B09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od availabil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B879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E149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7381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9E85D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013923" w:rsidRPr="002B5635" w14:paraId="3BE6B2D1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BAA9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FE405" w14:textId="26950C0D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ention to seasonality of produc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92F9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1760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78B34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40EBF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013923" w:rsidRPr="002B5635" w14:paraId="1722ADA4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6D851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4D7B" w14:textId="68B5E49D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onal tas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280D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2F53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74A43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8AE47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013923" w:rsidRPr="002B5635" w14:paraId="4351DDD9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29DF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F19D1" w14:textId="7E4FB2ED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rge consumption of ready-made high-fat foo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3D8C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BD66F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5177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826B6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013923" w:rsidRPr="002B5635" w14:paraId="57264F39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9D7B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54BE" w14:textId="7E8F85B0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healthy family hab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5EDCB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04663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8FBEF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FF77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013923" w:rsidRPr="002B5635" w14:paraId="7D4276F4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A131F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8F29" w14:textId="5D6CBBD3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Irregular meal tim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FE51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753E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FA344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3615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013923" w:rsidRPr="002B5635" w14:paraId="7426C524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58BC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2C4B" w14:textId="3ACFAF93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 influence of social network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06CD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99E0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F114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69C6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013923" w:rsidRPr="002B5635" w14:paraId="0C41E5CC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5EBB8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AC36" w14:textId="3451B861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healthy food tradit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B8090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FF259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11898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97E5F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013923" w:rsidRPr="002B5635" w14:paraId="25548CFE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96A12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1FC4" w14:textId="36265AE5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d mo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52E7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6AAC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7FA9C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6205E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013923" w:rsidRPr="002B5635" w14:paraId="4B5C0B3C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B3C2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D7E5" w14:textId="74F93AE5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 die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2B6F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B007D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E99F8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5A1C6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013923" w:rsidRPr="002B5635" w14:paraId="7EC286E0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27E2A0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2DE833" w14:textId="1F2367D2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tle creativeness in cooking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31985D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AEE53A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9CB9D1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912EF1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013923" w:rsidRPr="002B5635" w14:paraId="5A89B08A" w14:textId="77777777" w:rsidTr="005978C2">
        <w:trPr>
          <w:trHeight w:val="280"/>
        </w:trPr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D297A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CE896" w14:textId="785D4423" w:rsidR="00013923" w:rsidRPr="002B5635" w:rsidRDefault="00551067" w:rsidP="0001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essive alcohol consump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3B654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6ADD3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7546B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8E3B67" w14:textId="77777777" w:rsidR="00013923" w:rsidRPr="002B5635" w:rsidRDefault="00013923" w:rsidP="0001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</w:tr>
    </w:tbl>
    <w:p w14:paraId="6DE82456" w14:textId="5A8B70AE" w:rsidR="009A6D14" w:rsidRPr="002B5635" w:rsidRDefault="009A6D14">
      <w:pPr>
        <w:rPr>
          <w:rFonts w:ascii="Times New Roman" w:hAnsi="Times New Roman" w:cs="Times New Roman"/>
        </w:rPr>
      </w:pPr>
    </w:p>
    <w:p w14:paraId="365682EC" w14:textId="77777777" w:rsidR="00DF7B5B" w:rsidRPr="002B5635" w:rsidRDefault="00DF7B5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B2AE3B" w14:textId="77777777" w:rsidR="004D7F5F" w:rsidRDefault="004D7F5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6E9EA0" w14:textId="24383E17" w:rsidR="00D02FA0" w:rsidRPr="002B5635" w:rsidRDefault="003833D5">
      <w:pPr>
        <w:rPr>
          <w:rFonts w:ascii="Times New Roman" w:hAnsi="Times New Roman" w:cs="Times New Roman"/>
          <w:sz w:val="20"/>
          <w:szCs w:val="20"/>
        </w:rPr>
      </w:pPr>
      <w:r w:rsidRPr="002B563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</w:t>
      </w:r>
      <w:r w:rsidRPr="002B5635">
        <w:rPr>
          <w:rFonts w:ascii="Times New Roman" w:hAnsi="Times New Roman" w:cs="Times New Roman"/>
          <w:sz w:val="20"/>
          <w:szCs w:val="20"/>
        </w:rPr>
        <w:t xml:space="preserve"> </w:t>
      </w:r>
      <w:r w:rsidR="008923FB" w:rsidRPr="002B5635">
        <w:rPr>
          <w:rFonts w:ascii="Times New Roman" w:hAnsi="Times New Roman" w:cs="Times New Roman"/>
          <w:sz w:val="20"/>
          <w:szCs w:val="20"/>
        </w:rPr>
        <w:t>Objective barriers to maintaining a healthy diet</w:t>
      </w:r>
    </w:p>
    <w:tbl>
      <w:tblPr>
        <w:tblW w:w="10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6"/>
        <w:gridCol w:w="4174"/>
        <w:gridCol w:w="1620"/>
        <w:gridCol w:w="1036"/>
        <w:gridCol w:w="1440"/>
        <w:gridCol w:w="1260"/>
      </w:tblGrid>
      <w:tr w:rsidR="00551067" w:rsidRPr="002B5635" w14:paraId="38397F93" w14:textId="77777777" w:rsidTr="00551067">
        <w:trPr>
          <w:trHeight w:val="280"/>
        </w:trPr>
        <w:tc>
          <w:tcPr>
            <w:tcW w:w="5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79F1D67" w14:textId="603439D2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No.</w:t>
            </w:r>
          </w:p>
        </w:tc>
        <w:tc>
          <w:tcPr>
            <w:tcW w:w="41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37B39C" w14:textId="37DFF7BA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dea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F2548B" w14:textId="2F45168D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m of score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A22F7D" w14:textId="49BFE45E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  <w:r w:rsidR="000B5893"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ency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04A3D5" w14:textId="05B6709C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of groups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20DD88E" w14:textId="148B51B5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anked </w:t>
            </w:r>
          </w:p>
        </w:tc>
      </w:tr>
      <w:tr w:rsidR="00551067" w:rsidRPr="002B5635" w14:paraId="43AEAC14" w14:textId="77777777" w:rsidTr="00551067">
        <w:trPr>
          <w:trHeight w:val="280"/>
        </w:trPr>
        <w:tc>
          <w:tcPr>
            <w:tcW w:w="5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E008E4" w14:textId="5D7B59E3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C1C82C" w14:textId="4AE943F8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294CC7" w14:textId="0950F60F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across groups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732D75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f voting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A3C011" w14:textId="36BAFD8C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dorsed ide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0C087F" w14:textId="3FCA53F0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ority</w:t>
            </w:r>
          </w:p>
        </w:tc>
      </w:tr>
      <w:tr w:rsidR="00551067" w:rsidRPr="002B5635" w14:paraId="612C6098" w14:textId="77777777" w:rsidTr="00551067">
        <w:trPr>
          <w:trHeight w:val="280"/>
        </w:trPr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0C6118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F5A9CA" w14:textId="04C120C2" w:rsidR="00551067" w:rsidRPr="002B5635" w:rsidRDefault="008923FB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="00551067"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igh price of healthy product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7F7C94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DB1D93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0A41C8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8A6409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51067" w:rsidRPr="002B5635" w14:paraId="6EBCDBCC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7E82915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720DB20E" w14:textId="458D046F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financial availabilit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274B70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9D54D7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8CC8DC8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A67E4AF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51067" w:rsidRPr="002B5635" w14:paraId="3FC16F00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5E491339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34736420" w14:textId="07703D5C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 influence of social network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9D4E11D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CCE5F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D9DD7D7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B6E4107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551067" w:rsidRPr="002B5635" w14:paraId="75544EBA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7ACC3B72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08118C90" w14:textId="173FF2AC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 childhood food educati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44A257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8B0B3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039E212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A2A302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551067" w:rsidRPr="002B5635" w14:paraId="761BDA86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3E5D2EF4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17DF2A5F" w14:textId="34AFD2A4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igin and traditi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7694F48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137604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BA350C4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35E5CD3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551067" w:rsidRPr="002B5635" w14:paraId="4A44A3C4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259B38A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4ED8F66B" w14:textId="5F415DD1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time for cooking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47256F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7F116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2CA935F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0849B4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51067" w:rsidRPr="002B5635" w14:paraId="0E35B35D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464B74EA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57D0FF43" w14:textId="7C895BB6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tle information on healthy die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7DD8768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8A060FE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B5E3AA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BEBC01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51067" w:rsidRPr="002B5635" w14:paraId="23A99AF4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3D2EAB4F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426EDC34" w14:textId="2624108F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d influence from friends, partners</w:t>
            </w:r>
            <w:r w:rsidR="00CE0BCC"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other peop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2027CF3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48049C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89A0B9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BA71B8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551067" w:rsidRPr="002B5635" w14:paraId="1F7523FB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3CAA46E7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6B6ED199" w14:textId="21646CFF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healthy family habit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56BD7F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547E7AE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28FE1B8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D30BB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551067" w:rsidRPr="002B5635" w14:paraId="6FB67438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6BF20602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3EDD72E9" w14:textId="788EA662" w:rsidR="00551067" w:rsidRPr="002B5635" w:rsidRDefault="00CE0BCC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551067"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ilability of unhealthy foo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08E3BF8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9F857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1CF0C8E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216898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551067" w:rsidRPr="002B5635" w14:paraId="35585516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459582DA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13C9BE70" w14:textId="3EC202D1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healthy traditional food and habit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D9B8EFA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C8E0D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C657D28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7F2917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551067" w:rsidRPr="002B5635" w14:paraId="74D8B2FB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18C4FF0B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5878F880" w14:textId="7D9F738C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ck of interest in </w:t>
            </w:r>
            <w:r w:rsidR="00CE0BCC"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 </w:t>
            </w: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y die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3E2267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EB30AD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AB71738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D0285ED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551067" w:rsidRPr="002B5635" w14:paraId="0B0110F2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385737E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05076D69" w14:textId="696F2497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leading advertisement</w:t>
            </w:r>
            <w:r w:rsidR="00CE0BCC"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8FD113E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8B1E8F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7204624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2FA60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551067" w:rsidRPr="002B5635" w14:paraId="533D36D1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42F3C272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1C77618A" w14:textId="01B4C1E3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time to maintain a healthy die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AE5A19B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675932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79BCCFD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F13BCC3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551067" w:rsidRPr="002B5635" w14:paraId="5D40FFD4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6E6CCFAE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5F684BA8" w14:textId="32BED319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ernal stimuli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F2B5934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09EC5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0BBC3C2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E51A558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551067" w:rsidRPr="002B5635" w14:paraId="50ABBADE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21A34BA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109ACF4B" w14:textId="0A6574CF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etary choices influenced by discounts in retail stor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E0F208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5EA77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B4A64D4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00AFD7E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551067" w:rsidRPr="002B5635" w14:paraId="7880BF71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672CA64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36F48EAC" w14:textId="16E08547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organization during the da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F1226E3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6ABA77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780459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EF99973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551067" w:rsidRPr="002B5635" w14:paraId="5B46916B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7E3D5D3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132D067B" w14:textId="5D45AD1E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tural backgrou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15E62E4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D04A63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66A2AB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F62719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551067" w:rsidRPr="002B5635" w14:paraId="2293E9BE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3D459D93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32BAE9DE" w14:textId="42D732A0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nue-oriented food compani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7AABED7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C682C19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370ADC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C8488B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551067" w:rsidRPr="002B5635" w14:paraId="31113F8C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1F7AF16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4A8C7614" w14:textId="1820BA44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sonal and local habit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99ABFCD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BCC97B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58A3B64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3153EA7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551067" w:rsidRPr="002B5635" w14:paraId="60CC2B4B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7DBF9E25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3B22EBCD" w14:textId="3C6B2FEA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 effect of hectic daily routine on meal qualit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5BCE2C7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54B4D2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EA9D5E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47FAAE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551067" w:rsidRPr="002B5635" w14:paraId="22DBEA9F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13A5D243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5B800B09" w14:textId="396BD3AE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onal glutton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A344909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E2C64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0DD236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EA3F43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51067" w:rsidRPr="002B5635" w14:paraId="3720327C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69C4A21D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378C0FE6" w14:textId="5B6098F2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 from external factor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34AAA79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7A951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3B73302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62C936A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551067" w:rsidRPr="002B5635" w14:paraId="67390778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693D84E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781F90AA" w14:textId="41A2EDA4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attention in food choic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DFDBD4B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53EA0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046955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EDB1EC9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51067" w:rsidRPr="002B5635" w14:paraId="6EA535ED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11E06994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693F0437" w14:textId="2BBFBD6C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time to ea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191ADB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C10E82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556555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C14A25A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551067" w:rsidRPr="002B5635" w14:paraId="7CDB152A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5312C034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11647584" w14:textId="2D966521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osing unhealthy food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5FD0EA3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275A34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8BC78A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6E3B0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551067" w:rsidRPr="002B5635" w14:paraId="3F5BC316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7BC7F11B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40798023" w14:textId="41F033C2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self-control to maintain a healthy lifesty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03584C7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033736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0DEF73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4BF70E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551067" w:rsidRPr="002B5635" w14:paraId="1B0B484E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3E57EE8E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4E6783B8" w14:textId="5B97B0B7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Lack of information from authoriti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4350448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F2213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3F0F38D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BC476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551067" w:rsidRPr="002B5635" w14:paraId="62818C35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1AE199AD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5BD1444F" w14:textId="2D3B5607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intakes of nutrient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63668F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0656C2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DF3C6C5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C1D7E43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551067" w:rsidRPr="002B5635" w14:paraId="1E9923F1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1EECAC1E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7893ACB9" w14:textId="78D132C2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food cultur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4562D64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183CA8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1DBBF05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3BC8F4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551067" w:rsidRPr="002B5635" w14:paraId="7EC6A091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7404A339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70F6B744" w14:textId="5149135C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family support in following a die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3E1ABC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86F549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B7CDA1F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C8A09D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551067" w:rsidRPr="002B5635" w14:paraId="05BDA73C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250ACC7E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2A53D451" w14:textId="58E46EF4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ensive sport servic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D04F965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E08CF4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B8C50D2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1055C95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551067" w:rsidRPr="002B5635" w14:paraId="6ED7E623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57C559E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4915BF3D" w14:textId="54BB1C37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rge family siz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2567155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946B27B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839E20B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FA16CCD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551067" w:rsidRPr="002B5635" w14:paraId="09E371F3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6BA4BBAE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29C102DD" w14:textId="24FF3C7E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encouragemen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C97AD7A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E70F5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84362C7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3149A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551067" w:rsidRPr="002B5635" w14:paraId="139BF8D6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7597288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42F9C3AA" w14:textId="695EF7E1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low new food trend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2D432B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A9734A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CB8A03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1E6857D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551067" w:rsidRPr="002B5635" w14:paraId="173DBF7B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61A5D6D9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32302A02" w14:textId="09CE69C8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availability of healthy foods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CC86D22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0FAC7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457EF2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C7D8AAD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551067" w:rsidRPr="002B5635" w14:paraId="21251024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36E780BD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6A42AF32" w14:textId="3B346818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nk food consumpti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B47F785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EF617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479E167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2C8EC7B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551067" w:rsidRPr="002B5635" w14:paraId="235280FF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25E8E675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72DDE4E0" w14:textId="26EC8680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ting ou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5A2656D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19F0C6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8369E2B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25EA0FB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551067" w:rsidRPr="002B5635" w14:paraId="0150D383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2F2B78E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31C8F2BB" w14:textId="5E2009D4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time in the da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514C31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8DAE1E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E5D571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E1FA6C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551067" w:rsidRPr="002B5635" w14:paraId="1B9514FA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14CEE6A4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6072CED6" w14:textId="62E1A958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 not follow a balanced die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F75C1FF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A01220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EE44232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5CC5992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551067" w:rsidRPr="002B5635" w14:paraId="06BAD8A3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4152739E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132A421A" w14:textId="271D3386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tle varied die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736A0C8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5C3017B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51CA9F3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B06FB9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551067" w:rsidRPr="002B5635" w14:paraId="0A4CD729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4915A32E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5E21FDDE" w14:textId="2A9D8563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onal eating habit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915058A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825B73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1FAF5DD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B6E3C5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551067" w:rsidRPr="002B5635" w14:paraId="39A2FD51" w14:textId="77777777" w:rsidTr="00551067">
        <w:trPr>
          <w:trHeight w:val="280"/>
        </w:trPr>
        <w:tc>
          <w:tcPr>
            <w:tcW w:w="556" w:type="dxa"/>
            <w:shd w:val="clear" w:color="auto" w:fill="auto"/>
            <w:noWrap/>
            <w:hideMark/>
          </w:tcPr>
          <w:p w14:paraId="40E6E429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74CBCF6F" w14:textId="0A01C84F" w:rsidR="00551067" w:rsidRPr="002B5635" w:rsidRDefault="00551067" w:rsidP="00551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al occasion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9E1CDA9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9B9B71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AA73017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ECCDE2" w14:textId="77777777" w:rsidR="00551067" w:rsidRPr="002B5635" w:rsidRDefault="00551067" w:rsidP="0055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</w:tbl>
    <w:p w14:paraId="3724827B" w14:textId="77777777" w:rsidR="00DF7B5B" w:rsidRPr="002B5635" w:rsidRDefault="00DF7B5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234A0D" w14:textId="00EDA01F" w:rsidR="00551067" w:rsidRPr="002B5635" w:rsidRDefault="007057E8">
      <w:pPr>
        <w:rPr>
          <w:rFonts w:ascii="Times New Roman" w:hAnsi="Times New Roman" w:cs="Times New Roman"/>
          <w:sz w:val="20"/>
          <w:szCs w:val="20"/>
        </w:rPr>
      </w:pPr>
      <w:r w:rsidRPr="002B563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4</w:t>
      </w:r>
      <w:r w:rsidRPr="002B5635">
        <w:rPr>
          <w:rFonts w:ascii="Times New Roman" w:hAnsi="Times New Roman" w:cs="Times New Roman"/>
          <w:sz w:val="20"/>
          <w:szCs w:val="20"/>
        </w:rPr>
        <w:t xml:space="preserve"> Strategies to maintain a healthy diet</w:t>
      </w:r>
    </w:p>
    <w:tbl>
      <w:tblPr>
        <w:tblW w:w="102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0"/>
        <w:gridCol w:w="4277"/>
        <w:gridCol w:w="1620"/>
        <w:gridCol w:w="1127"/>
        <w:gridCol w:w="1440"/>
        <w:gridCol w:w="1233"/>
      </w:tblGrid>
      <w:tr w:rsidR="00647E0F" w:rsidRPr="002B5635" w14:paraId="11D31FE8" w14:textId="77777777" w:rsidTr="00754591">
        <w:trPr>
          <w:trHeight w:val="280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AC07A9" w14:textId="3AC4CE20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4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BAED981" w14:textId="337300F4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dea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DAEE0C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m of scores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2EB2771" w14:textId="5C7EFA0C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  <w:r w:rsidR="00647256"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ency</w:t>
            </w: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254CEE1" w14:textId="6B02D215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of groups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914363" w14:textId="73A1EC5B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anked </w:t>
            </w:r>
          </w:p>
        </w:tc>
      </w:tr>
      <w:tr w:rsidR="00647E0F" w:rsidRPr="002B5635" w14:paraId="0DDC978D" w14:textId="77777777" w:rsidTr="00754591">
        <w:trPr>
          <w:trHeight w:val="280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7BD32E" w14:textId="2299715C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618BFE" w14:textId="3AC13EF8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44418D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across groups)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93937E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f voting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8E1761" w14:textId="1CD69EDC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dorsed idea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23861C" w14:textId="25F55BE4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ority</w:t>
            </w:r>
          </w:p>
        </w:tc>
      </w:tr>
      <w:tr w:rsidR="00647E0F" w:rsidRPr="002B5635" w14:paraId="50AA1371" w14:textId="77777777" w:rsidTr="00754591">
        <w:trPr>
          <w:trHeight w:val="280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AEA941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A002D2" w14:textId="4A3C66C8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ying food products offered in university canteen</w:t>
            </w:r>
            <w:r w:rsidR="00EA7FA7"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9914D2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C090A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7A6B1A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6B97C5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47E0F" w:rsidRPr="002B5635" w14:paraId="6415CFEC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27B8BCB4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752C1962" w14:textId="47A1B9DB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 discounts in supermarket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7D6B632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3185DBA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8D07FF0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11C8EC16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47E0F" w:rsidRPr="002B5635" w14:paraId="4449FE42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33D678F6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45EB423E" w14:textId="6E81A542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ter organization of university canteen area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D592C4C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1054F6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3C3FC8F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0BCC121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47E0F" w:rsidRPr="002B5635" w14:paraId="6AA34CB1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65ABF9B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11972C0F" w14:textId="68FE4F53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e prices of sport faciliti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F8201B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9894B4E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31AF096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B8C90FE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47E0F" w:rsidRPr="002B5635" w14:paraId="62F269CA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15C21C2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52BE2B87" w14:textId="4786BFED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semination of information about healthy diet</w:t>
            </w:r>
            <w:r w:rsidR="004F7785"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rough seminars or cours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498B87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1E90EE2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4ECDEA6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E266B62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47E0F" w:rsidRPr="002B5635" w14:paraId="5EA7C64A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08D14666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5F866CA0" w14:textId="3D7E1852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ter organization of the da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3023175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6302E9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17855EF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0858E10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47E0F" w:rsidRPr="002B5635" w14:paraId="62E21412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656EF3DA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6C8DCC68" w14:textId="390735DE" w:rsidR="00647E0F" w:rsidRPr="002B5635" w:rsidRDefault="004F7785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mit consumption of junk food in university canteen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6E7A64C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FE3767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444B0A9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A3A1FC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47E0F" w:rsidRPr="002B5635" w14:paraId="3F744C6F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1628DD45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38BD54AB" w14:textId="7A5CC75D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ribute appropriate information about correct die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265EB3A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AFDF85F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C2E285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1CF0EB7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47E0F" w:rsidRPr="002B5635" w14:paraId="1F9EB1CE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6BA522E0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3937E270" w14:textId="4DF73645" w:rsidR="00647E0F" w:rsidRPr="002B5635" w:rsidRDefault="004F7785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ounted fruits and vegetables for university student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FF6AE4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589314A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34A6A6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DE9DBB6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47E0F" w:rsidRPr="002B5635" w14:paraId="64FE4BCC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2617F9C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00D58416" w14:textId="2BF0A83A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ater economic availabilit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A38F61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645AFBE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A73D3C5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188FF031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47E0F" w:rsidRPr="002B5635" w14:paraId="2815D682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0AAEB7F4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6BD3B78C" w14:textId="24C910DE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ailability of a broad range of healthy product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43560A2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EC8FA8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F40A29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DA9D9CF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647E0F" w:rsidRPr="002B5635" w14:paraId="389BCA5B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68D2F9E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00C9704E" w14:textId="12280F72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ention to healthy die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AE616F5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80B9ECD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0D8160E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2CD31365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647E0F" w:rsidRPr="002B5635" w14:paraId="215DD967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4BAED58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0D429F65" w14:textId="6543167E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ention to food label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FE9A920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20A1CBF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8FDA95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6568CA1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647E0F" w:rsidRPr="002B5635" w14:paraId="2F496025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286A00E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05B0CE59" w14:textId="55094246" w:rsidR="00647E0F" w:rsidRPr="002B5635" w:rsidRDefault="004F7785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ounted meals in university canteen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AE8E38D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36E9369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419C7EF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2C17FCC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647E0F" w:rsidRPr="002B5635" w14:paraId="68F6FB21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2CFA3CF7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17019B30" w14:textId="5993A009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ying the consumption of healthy product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3AB308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9720F80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7C97485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687F60C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647E0F" w:rsidRPr="002B5635" w14:paraId="7A9966C3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660D19D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1FA57326" w14:textId="3D0508A5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Reduce prices of healthy food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93F4010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A8975AF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674AC8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50C0E9D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647E0F" w:rsidRPr="002B5635" w14:paraId="5272164B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6A083CDA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59135454" w14:textId="246D0E99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pare meals the day before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5971240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FA40522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265A1B2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FF91A4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647E0F" w:rsidRPr="002B5635" w14:paraId="5B753762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7DCE28CA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68FFBCA6" w14:textId="1141A0B5" w:rsidR="00647E0F" w:rsidRPr="002B5635" w:rsidRDefault="004F7785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Advertising a healthy die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5F5227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8381A3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B530B99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BF0AEF7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647E0F" w:rsidRPr="002B5635" w14:paraId="4C3AC7FC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3ADA9BF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6F9E4C1D" w14:textId="7EC21E64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food education from parent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6DAD844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4A7798D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7EEEFB1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46E0822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647E0F" w:rsidRPr="002B5635" w14:paraId="75B80E1C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0616DAE7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35D886EB" w14:textId="559F1D6E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mit the purchasing from vending machin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EBCA549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61DB909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D506E1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19CC180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647E0F" w:rsidRPr="002B5635" w14:paraId="1899EFFA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3102345F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3C9FEA9E" w14:textId="6DC1D454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ending machines containing healthy foods, </w:t>
            </w:r>
            <w:r w:rsidR="00FE33CC"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ied fruit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DF87B86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0A7B280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C77A4C7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4F93CAF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647E0F" w:rsidRPr="002B5635" w14:paraId="56097F1B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6497FA99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3575A2F0" w14:textId="1B1F7CCC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pare meal at hom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CF8A57A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9F146C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8356475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35BDBB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647E0F" w:rsidRPr="002B5635" w14:paraId="563E9EE2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455E1769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45B4E080" w14:textId="06012BC9" w:rsidR="00647E0F" w:rsidRPr="002B5635" w:rsidRDefault="00FE3543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friendship network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71561AC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A50CECA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919E3EA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1495B40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647E0F" w:rsidRPr="002B5635" w14:paraId="734267AF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3B622EE0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40AD1AFF" w14:textId="5E9D039A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Water delivering servic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BF1776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97DE72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E18D8D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5A43B9F9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647E0F" w:rsidRPr="002B5635" w14:paraId="71B909BB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5590A9CC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29CECF74" w14:textId="42930EC3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Organization of courses related to diet with credit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DF94E8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046BCDA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4C7E45E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5390B69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647E0F" w:rsidRPr="002B5635" w14:paraId="6F405689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62B72D16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2849A366" w14:textId="02040015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id lessons and/or exams during lunch break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C0E43F1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A513DC2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9BB00B6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61719A9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647E0F" w:rsidRPr="002B5635" w14:paraId="31ACFC01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1244C69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7382B22B" w14:textId="5534FB13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Cooking familiarit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7FA015F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D138D20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219E8F5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70ABACC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647E0F" w:rsidRPr="002B5635" w14:paraId="2E49DEC2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544C7F50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15BD0ECF" w14:textId="0E05BE21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Eating meals with friends/family member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0EDE08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0CAB5BE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BAAFDAF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9D2FD3C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647E0F" w:rsidRPr="002B5635" w14:paraId="2EA19305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62F38AF9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34274BC6" w14:textId="11074352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Get more information about sports activiti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292B22F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0CAAB50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A1AE7AA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2536492A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647E0F" w:rsidRPr="002B5635" w14:paraId="3D9E15E7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0791FA97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0647292F" w14:textId="5FF7D0FA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Self-motivati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30397A2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BDD1E74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CE64B0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9D9A50F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647E0F" w:rsidRPr="002B5635" w14:paraId="7B1E6256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74BB1682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485B6007" w14:textId="7704504C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Increase the use of social media / app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47FCE79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620E14E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670562A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EA64127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647E0F" w:rsidRPr="002B5635" w14:paraId="722AD90F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57AF701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006CA72F" w14:textId="641879B4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Try new food recip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35674B6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6C864A1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0C932C1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51ACEDC7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647E0F" w:rsidRPr="002B5635" w14:paraId="4EBF2FE4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70D6189F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607B757C" w14:textId="5381F90D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Do physical activit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B56FB46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2F2957A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F5D5CA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BB7A19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647E0F" w:rsidRPr="002B5635" w14:paraId="1B4447B5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179D186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00BE8B81" w14:textId="6EB78277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Lowering stres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8FA840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DA86BF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142E37F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E1E4B86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647E0F" w:rsidRPr="002B5635" w14:paraId="2299A92D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257FBBE7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30585BE5" w14:textId="6D74444C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Increase knowledg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8CA24E7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DF67B0D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3DB5FFD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51FE449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647E0F" w:rsidRPr="002B5635" w14:paraId="27821268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7BFBDAC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08058779" w14:textId="1109DCD6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awareness da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72AEBD2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4A5C057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5D09669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2E26F497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647E0F" w:rsidRPr="002B5635" w14:paraId="040AD89F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4408F98C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275A3A91" w14:textId="6DFC8947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led and justified food shopping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B8583D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C1F0380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CD63B24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1A78E4C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647E0F" w:rsidRPr="002B5635" w14:paraId="65CDAA12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2F250B87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3B3803A0" w14:textId="762BCA0B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ultations with a dietici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EEFD2D6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178410D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D64330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805E92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647E0F" w:rsidRPr="002B5635" w14:paraId="7A63EC0B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1E0263E3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5CBEABCB" w14:textId="6AE82861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ning daily meal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9D16AA8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1F575B1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0B0C5C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8A0C2F4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647E0F" w:rsidRPr="002B5635" w14:paraId="0DB95CA4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6663674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0E7E877C" w14:textId="34083EA1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nners with healthy foo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7204E5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D6AB647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1DF84A2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16EFEF3B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647E0F" w:rsidRPr="002B5635" w14:paraId="779563D4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1B23A784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41DE45AD" w14:textId="26059226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Follow new food studi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723C5B5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2646BA7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182904D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8E6C160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647E0F" w:rsidRPr="002B5635" w14:paraId="481035AF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3923A1B2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26FEEFE0" w14:textId="126C3DA1" w:rsidR="00647E0F" w:rsidRPr="002B5635" w:rsidRDefault="00647E0F" w:rsidP="00647E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nd little time away from hom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D451F6C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FD32ACD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31DFFFE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10F2A77E" w14:textId="77777777" w:rsidR="00647E0F" w:rsidRPr="002B5635" w:rsidRDefault="00647E0F" w:rsidP="00647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</w:tbl>
    <w:p w14:paraId="6CB1F49C" w14:textId="77777777" w:rsidR="004D7F5F" w:rsidRDefault="004D7F5F" w:rsidP="0075459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0A7EDE" w14:textId="0DD2D7EA" w:rsidR="00754591" w:rsidRPr="002B5635" w:rsidRDefault="00754591" w:rsidP="00754591">
      <w:pPr>
        <w:rPr>
          <w:rFonts w:ascii="Times New Roman" w:hAnsi="Times New Roman" w:cs="Times New Roman"/>
          <w:sz w:val="20"/>
          <w:szCs w:val="20"/>
        </w:rPr>
      </w:pPr>
      <w:r w:rsidRPr="002B563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4</w:t>
      </w:r>
      <w:r w:rsidRPr="002B5635">
        <w:rPr>
          <w:rFonts w:ascii="Times New Roman" w:hAnsi="Times New Roman" w:cs="Times New Roman"/>
          <w:sz w:val="20"/>
          <w:szCs w:val="20"/>
        </w:rPr>
        <w:t xml:space="preserve"> (Continue)</w:t>
      </w:r>
    </w:p>
    <w:tbl>
      <w:tblPr>
        <w:tblW w:w="102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0"/>
        <w:gridCol w:w="4277"/>
        <w:gridCol w:w="1620"/>
        <w:gridCol w:w="1127"/>
        <w:gridCol w:w="1440"/>
        <w:gridCol w:w="1233"/>
      </w:tblGrid>
      <w:tr w:rsidR="00754591" w:rsidRPr="002B5635" w14:paraId="5F639A40" w14:textId="77777777" w:rsidTr="00754591">
        <w:trPr>
          <w:trHeight w:val="280"/>
        </w:trPr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B1B177" w14:textId="77777777" w:rsidR="00754591" w:rsidRPr="002B5635" w:rsidRDefault="00754591" w:rsidP="00A06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4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F1D927" w14:textId="77777777" w:rsidR="00754591" w:rsidRPr="002B5635" w:rsidRDefault="00754591" w:rsidP="00A06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dea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2497FB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m of scores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E73C11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requency 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F847BE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of groups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E52FB2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anked </w:t>
            </w:r>
          </w:p>
        </w:tc>
      </w:tr>
      <w:tr w:rsidR="00754591" w:rsidRPr="002B5635" w14:paraId="41975538" w14:textId="77777777" w:rsidTr="00754591">
        <w:trPr>
          <w:trHeight w:val="280"/>
        </w:trPr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217A3F" w14:textId="77777777" w:rsidR="00754591" w:rsidRPr="002B5635" w:rsidRDefault="00754591" w:rsidP="00A06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E5B7311" w14:textId="77777777" w:rsidR="00754591" w:rsidRPr="002B5635" w:rsidRDefault="00754591" w:rsidP="00A06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5A2526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across groups)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4FF1B4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f voting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F86A7F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dorsed idea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1A5763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ority</w:t>
            </w:r>
          </w:p>
        </w:tc>
      </w:tr>
      <w:tr w:rsidR="00AE3327" w:rsidRPr="002B5635" w14:paraId="0E45E9E4" w14:textId="77777777" w:rsidTr="00754591">
        <w:trPr>
          <w:trHeight w:val="280"/>
        </w:trPr>
        <w:tc>
          <w:tcPr>
            <w:tcW w:w="520" w:type="dxa"/>
            <w:shd w:val="clear" w:color="auto" w:fill="auto"/>
          </w:tcPr>
          <w:p w14:paraId="2A9CAC35" w14:textId="506981B2" w:rsidR="00AE3327" w:rsidRPr="002B5635" w:rsidRDefault="00AE3327" w:rsidP="00AE3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277" w:type="dxa"/>
            <w:shd w:val="clear" w:color="auto" w:fill="auto"/>
            <w:noWrap/>
          </w:tcPr>
          <w:p w14:paraId="578731BD" w14:textId="7AA16FCA" w:rsidR="00AE3327" w:rsidRPr="002B5635" w:rsidRDefault="00AE3327" w:rsidP="00AE3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ke a shopping list</w:t>
            </w:r>
          </w:p>
        </w:tc>
        <w:tc>
          <w:tcPr>
            <w:tcW w:w="1620" w:type="dxa"/>
            <w:shd w:val="clear" w:color="auto" w:fill="auto"/>
            <w:noWrap/>
          </w:tcPr>
          <w:p w14:paraId="788BFA3F" w14:textId="1E4A8854" w:rsidR="00AE3327" w:rsidRPr="002B5635" w:rsidRDefault="00AE3327" w:rsidP="00AE3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</w:tcPr>
          <w:p w14:paraId="2D0C33E1" w14:textId="2C5CC061" w:rsidR="00AE3327" w:rsidRPr="002B5635" w:rsidRDefault="00AE3327" w:rsidP="00AE3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</w:tcPr>
          <w:p w14:paraId="482F1548" w14:textId="7D4D161C" w:rsidR="00AE3327" w:rsidRPr="002B5635" w:rsidRDefault="00AE3327" w:rsidP="00AE3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</w:tcPr>
          <w:p w14:paraId="51503D21" w14:textId="11563E50" w:rsidR="00AE3327" w:rsidRPr="002B5635" w:rsidRDefault="00AE3327" w:rsidP="00AE3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754591" w:rsidRPr="002B5635" w14:paraId="47C17960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45FA26A8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28A9E68E" w14:textId="77777777" w:rsidR="00754591" w:rsidRPr="002B5635" w:rsidRDefault="00754591" w:rsidP="00A0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tting familiarity with kitchen tool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8FEA22A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B9FF128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1F38BCF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7475CD7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754591" w:rsidRPr="002B5635" w14:paraId="4E3D4C26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645A2679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7182DE8C" w14:textId="77777777" w:rsidR="00754591" w:rsidRPr="002B5635" w:rsidRDefault="00754591" w:rsidP="00A0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on internet or tv program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4A0A4F5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1E52DD5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01C349F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51B9559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754591" w:rsidRPr="002B5635" w14:paraId="2DEA282B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209F3F53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184D0DC0" w14:textId="77777777" w:rsidR="00754591" w:rsidRPr="002B5635" w:rsidRDefault="00754591" w:rsidP="00A0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vide student meal voucher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F1533DF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B73E9E6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8E0E802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27316B32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754591" w:rsidRPr="002B5635" w14:paraId="008040B8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0B13CCA5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119E9350" w14:textId="77777777" w:rsidR="00754591" w:rsidRPr="002B5635" w:rsidRDefault="00754591" w:rsidP="00A0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y attention to food pric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B860E7A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0E60A74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42BDD76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21DB98C3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754591" w:rsidRPr="002B5635" w14:paraId="277DE05D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533F7815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44EEA209" w14:textId="77777777" w:rsidR="00754591" w:rsidRPr="002B5635" w:rsidRDefault="00754591" w:rsidP="00A06BB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Social services supporting healthy die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1CB017F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40530E4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63166CE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041CDB7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754591" w:rsidRPr="002B5635" w14:paraId="0198606E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2315256E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7D49B809" w14:textId="77777777" w:rsidR="00754591" w:rsidRPr="002B5635" w:rsidRDefault="00754591" w:rsidP="00A0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example from friend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02631A0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44A8072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92E6D87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52CC542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754591" w:rsidRPr="002B5635" w14:paraId="3AC597F0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4DB7FB35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262CF048" w14:textId="77777777" w:rsidR="00754591" w:rsidRPr="002B5635" w:rsidRDefault="00754591" w:rsidP="00A0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p to remember to drink water dail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50AB8CC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7603E41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2411CC7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6F9DDFB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754591" w:rsidRPr="002B5635" w14:paraId="4DA8660A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49629D0A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672F7414" w14:textId="77777777" w:rsidR="00754591" w:rsidRPr="002B5635" w:rsidRDefault="00754591" w:rsidP="00A0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et awarenes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2850F3D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5A6672E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BD14F9D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7E81632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754591" w:rsidRPr="002B5635" w14:paraId="1A7CB871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505F5A5C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751A5542" w14:textId="77777777" w:rsidR="00754591" w:rsidRPr="002B5635" w:rsidRDefault="00754591" w:rsidP="00A0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 influence from social network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E45BD04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470F5A2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C8BFDA7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18EB32E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754591" w:rsidRPr="002B5635" w14:paraId="4A77BB45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3DBC7A87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02B55EB8" w14:textId="77777777" w:rsidR="00754591" w:rsidRPr="002B5635" w:rsidRDefault="00754591" w:rsidP="00A0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se post-it notes / cards to remind yourself to eat healthy foods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2FF6BE0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BDA183E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8E0BEEA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108D248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754591" w:rsidRPr="002B5635" w14:paraId="1A02EB71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6E5818DC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44BEB093" w14:textId="77777777" w:rsidR="00754591" w:rsidRPr="002B5635" w:rsidRDefault="00754591" w:rsidP="00A0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roving city's bicycle servic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288CC98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51DD137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3EFF755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7F0553E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754591" w:rsidRPr="002B5635" w14:paraId="11C87104" w14:textId="77777777" w:rsidTr="00754591">
        <w:trPr>
          <w:trHeight w:val="280"/>
        </w:trPr>
        <w:tc>
          <w:tcPr>
            <w:tcW w:w="520" w:type="dxa"/>
            <w:shd w:val="clear" w:color="auto" w:fill="auto"/>
            <w:hideMark/>
          </w:tcPr>
          <w:p w14:paraId="7D0EFF33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277" w:type="dxa"/>
            <w:shd w:val="clear" w:color="auto" w:fill="auto"/>
            <w:noWrap/>
            <w:hideMark/>
          </w:tcPr>
          <w:p w14:paraId="43614DB9" w14:textId="77777777" w:rsidR="00754591" w:rsidRPr="002B5635" w:rsidRDefault="00754591" w:rsidP="00A06BB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sz w:val="18"/>
                <w:szCs w:val="18"/>
              </w:rPr>
              <w:t>Providing cooking recip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6EF9857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0B3E4D3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05E345E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90BB917" w14:textId="77777777" w:rsidR="00754591" w:rsidRPr="002B5635" w:rsidRDefault="00754591" w:rsidP="00A06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56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</w:tbl>
    <w:p w14:paraId="60E21DD3" w14:textId="77777777" w:rsidR="00D929E8" w:rsidRPr="002B5635" w:rsidRDefault="00D929E8">
      <w:pPr>
        <w:rPr>
          <w:rFonts w:ascii="Times New Roman" w:hAnsi="Times New Roman" w:cs="Times New Roman"/>
        </w:rPr>
      </w:pPr>
    </w:p>
    <w:sectPr w:rsidR="00D929E8" w:rsidRPr="002B5635" w:rsidSect="00076CBE">
      <w:headerReference w:type="default" r:id="rId7"/>
      <w:footerReference w:type="default" r:id="rId8"/>
      <w:pgSz w:w="12240" w:h="15840"/>
      <w:pgMar w:top="117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50722" w14:textId="77777777" w:rsidR="00860D7F" w:rsidRDefault="00860D7F" w:rsidP="00CB0148">
      <w:pPr>
        <w:spacing w:after="0" w:line="240" w:lineRule="auto"/>
      </w:pPr>
      <w:r>
        <w:separator/>
      </w:r>
    </w:p>
  </w:endnote>
  <w:endnote w:type="continuationSeparator" w:id="0">
    <w:p w14:paraId="36AA4E22" w14:textId="77777777" w:rsidR="00860D7F" w:rsidRDefault="00860D7F" w:rsidP="00CB0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60054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9FD7CC3" w14:textId="6515F444" w:rsidR="004442E4" w:rsidRPr="004442E4" w:rsidRDefault="004442E4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442E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442E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442E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442E4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442E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241C986" w14:textId="77777777" w:rsidR="004442E4" w:rsidRDefault="004442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77124" w14:textId="77777777" w:rsidR="00860D7F" w:rsidRDefault="00860D7F" w:rsidP="00CB0148">
      <w:pPr>
        <w:spacing w:after="0" w:line="240" w:lineRule="auto"/>
      </w:pPr>
      <w:r>
        <w:separator/>
      </w:r>
    </w:p>
  </w:footnote>
  <w:footnote w:type="continuationSeparator" w:id="0">
    <w:p w14:paraId="03BF8E92" w14:textId="77777777" w:rsidR="00860D7F" w:rsidRDefault="00860D7F" w:rsidP="00CB01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67026" w14:textId="7BD23BAA" w:rsidR="00CB0148" w:rsidRPr="00CB0148" w:rsidRDefault="00CB0148">
    <w:pPr>
      <w:pStyle w:val="Header"/>
      <w:jc w:val="right"/>
      <w:rPr>
        <w:rFonts w:ascii="Arial" w:hAnsi="Arial" w:cs="Arial"/>
        <w:sz w:val="16"/>
        <w:szCs w:val="16"/>
      </w:rPr>
    </w:pPr>
  </w:p>
  <w:p w14:paraId="63FD1E41" w14:textId="77777777" w:rsidR="00CB0148" w:rsidRDefault="00CB01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3B9"/>
    <w:rsid w:val="000073D4"/>
    <w:rsid w:val="00013923"/>
    <w:rsid w:val="0004748D"/>
    <w:rsid w:val="00076CBE"/>
    <w:rsid w:val="000B2F61"/>
    <w:rsid w:val="000B5893"/>
    <w:rsid w:val="000E11F1"/>
    <w:rsid w:val="000E3332"/>
    <w:rsid w:val="001762FE"/>
    <w:rsid w:val="002A1FE0"/>
    <w:rsid w:val="002B5635"/>
    <w:rsid w:val="00324939"/>
    <w:rsid w:val="0035478D"/>
    <w:rsid w:val="003833D5"/>
    <w:rsid w:val="004442E4"/>
    <w:rsid w:val="004D7F5F"/>
    <w:rsid w:val="004F7785"/>
    <w:rsid w:val="00551067"/>
    <w:rsid w:val="005978C2"/>
    <w:rsid w:val="005A0826"/>
    <w:rsid w:val="00647256"/>
    <w:rsid w:val="00647E0F"/>
    <w:rsid w:val="006A697B"/>
    <w:rsid w:val="007057E8"/>
    <w:rsid w:val="0074702C"/>
    <w:rsid w:val="00754591"/>
    <w:rsid w:val="00860D7F"/>
    <w:rsid w:val="008873C4"/>
    <w:rsid w:val="008923FB"/>
    <w:rsid w:val="00897785"/>
    <w:rsid w:val="008E62D6"/>
    <w:rsid w:val="009A6D14"/>
    <w:rsid w:val="009B5685"/>
    <w:rsid w:val="00A60220"/>
    <w:rsid w:val="00AD05A5"/>
    <w:rsid w:val="00AE3327"/>
    <w:rsid w:val="00B868FD"/>
    <w:rsid w:val="00BA7067"/>
    <w:rsid w:val="00C43AD2"/>
    <w:rsid w:val="00CA454F"/>
    <w:rsid w:val="00CB0148"/>
    <w:rsid w:val="00CE0BCC"/>
    <w:rsid w:val="00D02FA0"/>
    <w:rsid w:val="00D24E62"/>
    <w:rsid w:val="00D34A27"/>
    <w:rsid w:val="00D44947"/>
    <w:rsid w:val="00D929E8"/>
    <w:rsid w:val="00DF7B5B"/>
    <w:rsid w:val="00E1198F"/>
    <w:rsid w:val="00EA08B7"/>
    <w:rsid w:val="00EA7FA7"/>
    <w:rsid w:val="00F01121"/>
    <w:rsid w:val="00F143B9"/>
    <w:rsid w:val="00F31E76"/>
    <w:rsid w:val="00F821C3"/>
    <w:rsid w:val="00FE33CC"/>
    <w:rsid w:val="00FE3543"/>
    <w:rsid w:val="00FF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C02C9"/>
  <w15:chartTrackingRefBased/>
  <w15:docId w15:val="{D606FC7C-30B4-477D-84D8-A94FC8188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11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12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12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1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121"/>
    <w:rPr>
      <w:b/>
      <w:bCs/>
      <w:sz w:val="20"/>
      <w:szCs w:val="25"/>
    </w:rPr>
  </w:style>
  <w:style w:type="character" w:styleId="LineNumber">
    <w:name w:val="line number"/>
    <w:basedOn w:val="DefaultParagraphFont"/>
    <w:uiPriority w:val="99"/>
    <w:semiHidden/>
    <w:unhideWhenUsed/>
    <w:rsid w:val="00CB0148"/>
  </w:style>
  <w:style w:type="paragraph" w:styleId="Header">
    <w:name w:val="header"/>
    <w:basedOn w:val="Normal"/>
    <w:link w:val="HeaderChar"/>
    <w:uiPriority w:val="99"/>
    <w:unhideWhenUsed/>
    <w:rsid w:val="00CB0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148"/>
  </w:style>
  <w:style w:type="paragraph" w:styleId="Footer">
    <w:name w:val="footer"/>
    <w:basedOn w:val="Normal"/>
    <w:link w:val="FooterChar"/>
    <w:uiPriority w:val="99"/>
    <w:unhideWhenUsed/>
    <w:rsid w:val="00CB0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148"/>
  </w:style>
  <w:style w:type="paragraph" w:styleId="Revision">
    <w:name w:val="Revision"/>
    <w:hidden/>
    <w:uiPriority w:val="99"/>
    <w:semiHidden/>
    <w:rsid w:val="002B56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BC377E-2FBC-4D39-B24F-9AC8B6FD6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93</Words>
  <Characters>737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gsaran Wongprawmas</dc:creator>
  <cp:keywords/>
  <dc:description/>
  <cp:lastModifiedBy>Rungsaran Wongprawmas</cp:lastModifiedBy>
  <cp:revision>52</cp:revision>
  <dcterms:created xsi:type="dcterms:W3CDTF">2021-09-23T12:54:00Z</dcterms:created>
  <dcterms:modified xsi:type="dcterms:W3CDTF">2021-11-19T10:06:00Z</dcterms:modified>
</cp:coreProperties>
</file>